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055F65" w14:textId="6D0DC3FE" w:rsidR="003831E2" w:rsidRDefault="003831E2" w:rsidP="003831E2">
      <w:pPr>
        <w:pStyle w:val="Title"/>
        <w:rPr>
          <w:color w:val="EE0000"/>
          <w:sz w:val="52"/>
          <w:szCs w:val="52"/>
        </w:rPr>
      </w:pPr>
      <w:r w:rsidRPr="7CB431CD">
        <w:rPr>
          <w:sz w:val="52"/>
          <w:szCs w:val="52"/>
        </w:rPr>
        <w:t xml:space="preserve">Agreement between self-reported COVID-19 and dried blood spot serology: </w:t>
      </w:r>
      <w:r w:rsidRPr="7CB431CD">
        <w:rPr>
          <w:color w:val="EE0000"/>
          <w:sz w:val="52"/>
          <w:szCs w:val="52"/>
        </w:rPr>
        <w:t>supplementary materials</w:t>
      </w:r>
    </w:p>
    <w:p w14:paraId="155075C4" w14:textId="77777777" w:rsidR="003831E2" w:rsidRPr="003831E2" w:rsidRDefault="003831E2" w:rsidP="003831E2">
      <w:pPr>
        <w:rPr>
          <w:lang w:eastAsia="en-US"/>
        </w:rPr>
      </w:pPr>
    </w:p>
    <w:p w14:paraId="323A0545" w14:textId="2A6562B2" w:rsidR="009221B5" w:rsidRDefault="009221B5" w:rsidP="0055585E">
      <w:pPr>
        <w:pStyle w:val="Heading1"/>
      </w:pPr>
      <w:r>
        <w:t>Supplementary figures</w:t>
      </w:r>
    </w:p>
    <w:p w14:paraId="702A84F7" w14:textId="52AC2CA8" w:rsidR="003831E2" w:rsidRDefault="003831E2" w:rsidP="003831E2">
      <w:pPr>
        <w:pStyle w:val="Caption"/>
      </w:pPr>
      <w:r>
        <w:rPr>
          <w:noProof/>
        </w:rPr>
        <w:drawing>
          <wp:inline distT="0" distB="0" distL="0" distR="0" wp14:anchorId="614A2570" wp14:editId="748B3398">
            <wp:extent cx="5731510" cy="3275330"/>
            <wp:effectExtent l="0" t="0" r="0" b="1270"/>
            <wp:docPr id="965103036" name="Picture 1" descr="A graph with red and blue bar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4D481181-2677-4B2A-9901-04B18E256F4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75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Figure S1. Annual incidence of COVID-19 in the local government area populations and annual prevalence in the study sample; self-report and serology data were collected during a 2023 clinical visit; years on the x-axis refer to retrospective answers of when infection occurred; annual incidence calculated using  case data from the Victorian Department of Health </w:t>
      </w:r>
      <w:r>
        <w:fldChar w:fldCharType="begin"/>
      </w:r>
      <w:r>
        <w:instrText xml:space="preserve"> ADDIN ZOTERO_ITEM CSL_CITATION {"citationID":"O30omdLZ","properties":{"formattedCitation":"(25)","plainCitation":"(25)","noteIndex":0},"citationItems":[{"id":320,"uris":["http://zotero.org/users/7112239/items/A5GFSA22"],"itemData":{"id":320,"type":"webpage","abstract":"An active case is someone who has tested positive and is currently in isolation. The department monitors active cases. A small number of cases that are not contactable are considered to have...","container-title":"Victorian Government Data Directory","language":"en-au","title":"All Victorian SARS-CoV-2 cases by local government area and postcode - 25-Jan-2020 to 14-Sep-2023","URL":"https://discover.data.vic.gov.au/dataset/all-victorian-sars-cov-2-cases-by-local-government-area-and-postcode","author":[{"literal":"Department of Health (Victoria)"}],"accessed":{"date-parts":[["2024",7,3]]},"issued":{"date-parts":[["2020",11,20]]}}}],"schema":"https://github.com/citation-style-language/schema/raw/master/csl-citation.json"} </w:instrText>
      </w:r>
      <w:r>
        <w:fldChar w:fldCharType="separate"/>
      </w:r>
      <w:r w:rsidRPr="3F5156B7">
        <w:rPr>
          <w:noProof/>
        </w:rPr>
        <w:t>(25)</w:t>
      </w:r>
      <w:r>
        <w:fldChar w:fldCharType="end"/>
      </w:r>
      <w:r>
        <w:t xml:space="preserve"> and Australian Bureau of Statistics population estimates for Local Government Areas </w:t>
      </w:r>
      <w:r>
        <w:fldChar w:fldCharType="begin"/>
      </w:r>
      <w:r>
        <w:instrText xml:space="preserve"> ADDIN ZOTERO_ITEM CSL_CITATION {"citationID":"vm3mCXje","properties":{"formattedCitation":"(26)","plainCitation":"(26)","noteIndex":0},"citationItems":[{"id":1880,"uris":["http://zotero.org/users/7112239/items/LNT6N5FR"],"itemData":{"id":1880,"type":"webpage","abstract":"Statistics about the population and components of change (births, deaths, migration) for Australia's capital cities and regions","language":"en","title":"Regional population, 2022-23 financial year","URL":"https://www.abs.gov.au/statistics/people/population/regional-population/latest-release","author":[{"literal":"Australian Bureau of Statistics"}],"accessed":{"date-parts":[["2024",10,21]]},"issued":{"date-parts":[["2024",3,26]]}}}],"schema":"https://github.com/citation-style-language/schema/raw/master/csl-citation.json"} </w:instrText>
      </w:r>
      <w:r>
        <w:fldChar w:fldCharType="separate"/>
      </w:r>
      <w:r w:rsidRPr="3F5156B7">
        <w:rPr>
          <w:noProof/>
        </w:rPr>
        <w:t>(26)</w:t>
      </w:r>
      <w:r>
        <w:fldChar w:fldCharType="end"/>
      </w:r>
      <w:r>
        <w:t>; 2023 is a partial year both for the population data and study sample: COVID-19 cases were was no longer reported after 14 September 2023, while the study finished data collection on 6 October 2023; note that incidence (new cases per population) and prevalence (population with a case) are different but roughly comparable figures</w:t>
      </w:r>
    </w:p>
    <w:p w14:paraId="2A3BE414" w14:textId="77777777" w:rsidR="003831E2" w:rsidRDefault="003831E2" w:rsidP="003831E2"/>
    <w:p w14:paraId="56A99FC4" w14:textId="6C860CDB" w:rsidR="003831E2" w:rsidRPr="00391922" w:rsidRDefault="006113F4" w:rsidP="003831E2">
      <w:pPr>
        <w:pStyle w:val="Caption"/>
      </w:pPr>
      <w:r>
        <w:br w:type="page"/>
      </w:r>
      <w:r w:rsidR="008975AF">
        <w:rPr>
          <w:noProof/>
          <w14:ligatures w14:val="standardContextual"/>
        </w:rPr>
        <w:lastRenderedPageBreak/>
        <w:drawing>
          <wp:inline distT="0" distB="0" distL="0" distR="0" wp14:anchorId="6A16B300" wp14:editId="101AD12A">
            <wp:extent cx="5731510" cy="2228850"/>
            <wp:effectExtent l="0" t="0" r="0" b="6350"/>
            <wp:docPr id="2029621237" name="Picture 4" descr="A graph with lines and dot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4014C93C-E798-EB4D-885D-37CECB12EA8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9621237" name="Picture 4" descr="A graph with lines and dot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831E2" w:rsidRPr="3F5156B7">
        <w:t xml:space="preserve">Figure S2. SENSITIVITY ANALYSIS: Crude and adjusted (age, sex, educational attainment) odds of seropositive </w:t>
      </w:r>
      <w:r w:rsidR="003831E2" w:rsidRPr="00707012">
        <w:rPr>
          <w:i/>
          <w:iCs/>
        </w:rPr>
        <w:t>or equivocal</w:t>
      </w:r>
      <w:r w:rsidR="003831E2" w:rsidRPr="3F5156B7">
        <w:t xml:space="preserve"> dried blood spot sample by year of most recent self-reported COVID-19; self-report and serology data were collected during a 2023 clinical visit; “most recent self-reported COVID-19” refers to retrospective answers of when infection occurred</w:t>
      </w:r>
      <w:r w:rsidR="00930335">
        <w:t xml:space="preserve">; results available in </w:t>
      </w:r>
      <w:r w:rsidR="00930335" w:rsidRPr="00930335">
        <w:rPr>
          <w:color w:val="0F9ED5" w:themeColor="accent4"/>
        </w:rPr>
        <w:t>Table S3</w:t>
      </w:r>
    </w:p>
    <w:p w14:paraId="44630D80" w14:textId="77777777" w:rsidR="003831E2" w:rsidRDefault="003831E2" w:rsidP="003831E2"/>
    <w:p w14:paraId="1BC212F0" w14:textId="77777777" w:rsidR="009221B5" w:rsidRDefault="00051AA1" w:rsidP="003E5B86">
      <w:pPr>
        <w:pStyle w:val="Caption"/>
      </w:pPr>
      <w:r>
        <w:rPr>
          <w:noProof/>
          <w14:ligatures w14:val="standardContextual"/>
        </w:rPr>
        <w:drawing>
          <wp:inline distT="0" distB="0" distL="0" distR="0" wp14:anchorId="035FDF91" wp14:editId="11AB4023">
            <wp:extent cx="5731510" cy="2228850"/>
            <wp:effectExtent l="0" t="0" r="0" b="6350"/>
            <wp:docPr id="423077073" name="Picture 6" descr="A graph of a number of people with a number of positive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3077073" name="Picture 6" descr="A graph of a number of people with a number of positive number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831E2">
        <w:t>Figure S3. Crude and adjusted (age, sex, educational attainment) percent change in SARS-CoV-2 antibody N-proteins by year of most recent self-reported COVID-19; self-report and serology data were collected during a 2023 clinical visit; “most recent self-reported COVID-19” refers to retrospective answers of when infection occurred</w:t>
      </w:r>
      <w:r w:rsidR="003E5B86">
        <w:t xml:space="preserve">; results available in </w:t>
      </w:r>
      <w:r w:rsidR="001F65AE" w:rsidRPr="00930335">
        <w:rPr>
          <w:color w:val="A02B93" w:themeColor="accent5"/>
        </w:rPr>
        <w:t>Table S4</w:t>
      </w:r>
    </w:p>
    <w:p w14:paraId="38D0ABDE" w14:textId="77777777" w:rsidR="00930335" w:rsidRDefault="00930335" w:rsidP="00930335"/>
    <w:p w14:paraId="2794797B" w14:textId="0AB9F4AD" w:rsidR="00930335" w:rsidRPr="00930335" w:rsidRDefault="00930335" w:rsidP="00930335">
      <w:pPr>
        <w:sectPr w:rsidR="00930335" w:rsidRPr="0093033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CEBF109" w14:textId="6E0A3E03" w:rsidR="003831E2" w:rsidRDefault="009221B5" w:rsidP="009221B5">
      <w:pPr>
        <w:pStyle w:val="Heading1"/>
      </w:pPr>
      <w:r>
        <w:lastRenderedPageBreak/>
        <w:t>Supplementary tables</w:t>
      </w:r>
      <w:r w:rsidR="005E731E">
        <w:t xml:space="preserve"> (distinguished by colour)</w:t>
      </w:r>
    </w:p>
    <w:p w14:paraId="5FD085A7" w14:textId="77777777" w:rsidR="003831E2" w:rsidRDefault="003831E2" w:rsidP="003831E2">
      <w:pPr>
        <w:pStyle w:val="Caption"/>
      </w:pPr>
      <w:r>
        <w:t xml:space="preserve">Table S1. 2x2 table of COVID-19 cases based on self-report and serostatus, combining seropositive </w:t>
      </w:r>
      <w:r w:rsidRPr="46FE9394">
        <w:rPr>
          <w:i/>
          <w:iCs/>
        </w:rPr>
        <w:t xml:space="preserve">and </w:t>
      </w:r>
      <w:commentRangeStart w:id="0"/>
      <w:commentRangeStart w:id="1"/>
      <w:commentRangeStart w:id="2"/>
      <w:commentRangeStart w:id="3"/>
      <w:r w:rsidRPr="46FE9394">
        <w:rPr>
          <w:i/>
          <w:iCs/>
        </w:rPr>
        <w:t>equivocal</w:t>
      </w:r>
      <w:commentRangeEnd w:id="0"/>
      <w:r w:rsidRPr="46FE9394">
        <w:rPr>
          <w:rStyle w:val="CommentReference"/>
          <w:i/>
          <w:iCs/>
          <w:sz w:val="18"/>
          <w:szCs w:val="18"/>
        </w:rPr>
        <w:commentReference w:id="0"/>
      </w:r>
      <w:commentRangeEnd w:id="1"/>
      <w:r w:rsidR="00AC3F8B" w:rsidRPr="46FE9394">
        <w:rPr>
          <w:rStyle w:val="CommentReference"/>
          <w:i/>
          <w:iCs/>
          <w:sz w:val="18"/>
          <w:szCs w:val="18"/>
        </w:rPr>
        <w:commentReference w:id="1"/>
      </w:r>
      <w:commentRangeEnd w:id="2"/>
      <w:r w:rsidR="00EE565D" w:rsidRPr="46FE9394">
        <w:rPr>
          <w:rStyle w:val="CommentReference"/>
          <w:i/>
          <w:iCs/>
          <w:sz w:val="18"/>
          <w:szCs w:val="18"/>
        </w:rPr>
        <w:commentReference w:id="2"/>
      </w:r>
      <w:commentRangeEnd w:id="3"/>
      <w:r w:rsidR="003169C9" w:rsidRPr="46FE9394">
        <w:rPr>
          <w:rStyle w:val="CommentReference"/>
          <w:i/>
          <w:iCs/>
          <w:sz w:val="18"/>
          <w:szCs w:val="18"/>
        </w:rPr>
        <w:commentReference w:id="3"/>
      </w:r>
      <w:r w:rsidRPr="46FE9394">
        <w:rPr>
          <w:i/>
          <w:iCs/>
        </w:rPr>
        <w:t xml:space="preserve"> </w:t>
      </w:r>
      <w:r>
        <w:t>serolog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417"/>
        <w:gridCol w:w="1418"/>
        <w:gridCol w:w="992"/>
        <w:gridCol w:w="1276"/>
      </w:tblGrid>
      <w:tr w:rsidR="003831E2" w:rsidRPr="00450AF6" w14:paraId="13319714" w14:textId="77777777" w:rsidTr="005B5D68">
        <w:trPr>
          <w:trHeight w:val="300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FAE2D5" w:themeFill="accent2" w:themeFillTint="33"/>
          </w:tcPr>
          <w:p w14:paraId="5DA44463" w14:textId="77777777" w:rsidR="003831E2" w:rsidRPr="00633050" w:rsidRDefault="003831E2" w:rsidP="00623FD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AE2D5" w:themeFill="accent2" w:themeFillTint="33"/>
            <w:vAlign w:val="bottom"/>
          </w:tcPr>
          <w:p w14:paraId="01E07950" w14:textId="77777777" w:rsidR="003831E2" w:rsidRPr="00633050" w:rsidRDefault="003831E2" w:rsidP="00623FD7">
            <w:pPr>
              <w:spacing w:after="0"/>
              <w:jc w:val="center"/>
              <w:rPr>
                <w:sz w:val="18"/>
                <w:szCs w:val="18"/>
              </w:rPr>
            </w:pPr>
            <w:r w:rsidRPr="3F5156B7">
              <w:rPr>
                <w:b/>
                <w:bCs/>
                <w:sz w:val="18"/>
                <w:szCs w:val="18"/>
              </w:rPr>
              <w:t>Seropositiv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AE2D5" w:themeFill="accent2" w:themeFillTint="33"/>
            <w:vAlign w:val="bottom"/>
          </w:tcPr>
          <w:p w14:paraId="1B9AA265" w14:textId="77777777" w:rsidR="003831E2" w:rsidRPr="00633050" w:rsidRDefault="003831E2" w:rsidP="00623FD7">
            <w:pPr>
              <w:spacing w:after="0"/>
              <w:jc w:val="center"/>
              <w:rPr>
                <w:sz w:val="18"/>
                <w:szCs w:val="18"/>
              </w:rPr>
            </w:pPr>
            <w:r w:rsidRPr="3F5156B7">
              <w:rPr>
                <w:b/>
                <w:bCs/>
                <w:sz w:val="18"/>
                <w:szCs w:val="18"/>
              </w:rPr>
              <w:t>Seronegativ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AE2D5" w:themeFill="accent2" w:themeFillTint="33"/>
            <w:vAlign w:val="bottom"/>
          </w:tcPr>
          <w:p w14:paraId="1654B63E" w14:textId="77777777" w:rsidR="003831E2" w:rsidRPr="00633050" w:rsidRDefault="003831E2" w:rsidP="00623FD7">
            <w:pPr>
              <w:spacing w:after="0"/>
              <w:jc w:val="center"/>
              <w:rPr>
                <w:sz w:val="18"/>
                <w:szCs w:val="18"/>
              </w:rPr>
            </w:pPr>
            <w:r w:rsidRPr="3F5156B7">
              <w:rPr>
                <w:b/>
                <w:bCs/>
                <w:sz w:val="18"/>
                <w:szCs w:val="18"/>
              </w:rPr>
              <w:t>Total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AE2D5" w:themeFill="accent2" w:themeFillTint="33"/>
            <w:vAlign w:val="bottom"/>
          </w:tcPr>
          <w:p w14:paraId="4AE01FD2" w14:textId="77777777" w:rsidR="003831E2" w:rsidRPr="00633050" w:rsidRDefault="003831E2" w:rsidP="009221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3F5156B7">
              <w:rPr>
                <w:b/>
                <w:bCs/>
                <w:sz w:val="18"/>
                <w:szCs w:val="18"/>
              </w:rPr>
              <w:t>Predictive Agreement</w:t>
            </w:r>
          </w:p>
        </w:tc>
      </w:tr>
      <w:tr w:rsidR="003831E2" w:rsidRPr="00450AF6" w14:paraId="1E623CB0" w14:textId="77777777" w:rsidTr="005B5D68">
        <w:trPr>
          <w:trHeight w:val="300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FAE2D5" w:themeFill="accent2" w:themeFillTint="33"/>
          </w:tcPr>
          <w:p w14:paraId="707DA14C" w14:textId="77777777" w:rsidR="003831E2" w:rsidRPr="003831E2" w:rsidRDefault="003831E2" w:rsidP="00623FD7">
            <w:pPr>
              <w:spacing w:after="0"/>
              <w:rPr>
                <w:sz w:val="18"/>
                <w:szCs w:val="18"/>
              </w:rPr>
            </w:pPr>
            <w:r w:rsidRPr="003831E2">
              <w:rPr>
                <w:sz w:val="18"/>
                <w:szCs w:val="18"/>
              </w:rPr>
              <w:t xml:space="preserve">Self-report +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AE2D5" w:themeFill="accent2" w:themeFillTint="33"/>
            <w:vAlign w:val="bottom"/>
          </w:tcPr>
          <w:p w14:paraId="1EA1C1F2" w14:textId="317E1B85" w:rsidR="003831E2" w:rsidRPr="00633050" w:rsidRDefault="003170FB" w:rsidP="00623FD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AE2D5" w:themeFill="accent2" w:themeFillTint="33"/>
            <w:vAlign w:val="bottom"/>
          </w:tcPr>
          <w:p w14:paraId="3E9A1298" w14:textId="1E634AA3" w:rsidR="003831E2" w:rsidRPr="00633050" w:rsidRDefault="003170FB" w:rsidP="00623FD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AE2D5" w:themeFill="accent2" w:themeFillTint="33"/>
            <w:vAlign w:val="bottom"/>
          </w:tcPr>
          <w:p w14:paraId="37C8151B" w14:textId="77777777" w:rsidR="003831E2" w:rsidRPr="003831E2" w:rsidRDefault="003831E2" w:rsidP="00623FD7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3831E2">
              <w:rPr>
                <w:b/>
                <w:bCs/>
                <w:sz w:val="18"/>
                <w:szCs w:val="18"/>
              </w:rPr>
              <w:t>20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AE2D5" w:themeFill="accent2" w:themeFillTint="33"/>
            <w:vAlign w:val="bottom"/>
          </w:tcPr>
          <w:p w14:paraId="11DE7604" w14:textId="77777777" w:rsidR="003831E2" w:rsidRPr="00633050" w:rsidRDefault="003831E2" w:rsidP="00623FD7">
            <w:pPr>
              <w:spacing w:after="0"/>
              <w:jc w:val="center"/>
              <w:rPr>
                <w:sz w:val="18"/>
                <w:szCs w:val="18"/>
              </w:rPr>
            </w:pPr>
            <w:r w:rsidRPr="3F5156B7">
              <w:rPr>
                <w:sz w:val="18"/>
                <w:szCs w:val="18"/>
              </w:rPr>
              <w:t>46%</w:t>
            </w:r>
          </w:p>
        </w:tc>
      </w:tr>
      <w:tr w:rsidR="003831E2" w:rsidRPr="00450AF6" w14:paraId="3C6CE7FC" w14:textId="77777777" w:rsidTr="005B5D68">
        <w:trPr>
          <w:trHeight w:val="300"/>
        </w:trPr>
        <w:tc>
          <w:tcPr>
            <w:tcW w:w="1555" w:type="dxa"/>
            <w:shd w:val="clear" w:color="auto" w:fill="FAE2D5" w:themeFill="accent2" w:themeFillTint="33"/>
          </w:tcPr>
          <w:p w14:paraId="39BEFF7C" w14:textId="77777777" w:rsidR="003831E2" w:rsidRPr="003831E2" w:rsidRDefault="003831E2" w:rsidP="00623FD7">
            <w:pPr>
              <w:spacing w:after="0"/>
              <w:rPr>
                <w:sz w:val="18"/>
                <w:szCs w:val="18"/>
              </w:rPr>
            </w:pPr>
            <w:r w:rsidRPr="003831E2">
              <w:rPr>
                <w:sz w:val="18"/>
                <w:szCs w:val="18"/>
              </w:rPr>
              <w:t>Self-report -</w:t>
            </w:r>
          </w:p>
        </w:tc>
        <w:tc>
          <w:tcPr>
            <w:tcW w:w="1417" w:type="dxa"/>
            <w:shd w:val="clear" w:color="auto" w:fill="FAE2D5" w:themeFill="accent2" w:themeFillTint="33"/>
            <w:vAlign w:val="bottom"/>
          </w:tcPr>
          <w:p w14:paraId="6F5BFFD3" w14:textId="469E2485" w:rsidR="003831E2" w:rsidRPr="00633050" w:rsidRDefault="003170FB" w:rsidP="00623FD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418" w:type="dxa"/>
            <w:shd w:val="clear" w:color="auto" w:fill="FAE2D5" w:themeFill="accent2" w:themeFillTint="33"/>
            <w:vAlign w:val="bottom"/>
          </w:tcPr>
          <w:p w14:paraId="3772424E" w14:textId="3CCD8900" w:rsidR="003831E2" w:rsidRPr="00633050" w:rsidRDefault="00F16CA6" w:rsidP="00623FD7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992" w:type="dxa"/>
            <w:shd w:val="clear" w:color="auto" w:fill="FAE2D5" w:themeFill="accent2" w:themeFillTint="33"/>
            <w:vAlign w:val="bottom"/>
          </w:tcPr>
          <w:p w14:paraId="35667F88" w14:textId="77777777" w:rsidR="003831E2" w:rsidRPr="003831E2" w:rsidRDefault="003831E2" w:rsidP="00623FD7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3831E2">
              <w:rPr>
                <w:b/>
                <w:bCs/>
                <w:sz w:val="18"/>
                <w:szCs w:val="18"/>
              </w:rPr>
              <w:t>108</w:t>
            </w:r>
          </w:p>
        </w:tc>
        <w:tc>
          <w:tcPr>
            <w:tcW w:w="1276" w:type="dxa"/>
            <w:shd w:val="clear" w:color="auto" w:fill="FAE2D5" w:themeFill="accent2" w:themeFillTint="33"/>
            <w:vAlign w:val="bottom"/>
          </w:tcPr>
          <w:p w14:paraId="38374C0A" w14:textId="77777777" w:rsidR="003831E2" w:rsidRPr="00633050" w:rsidRDefault="003831E2" w:rsidP="00623FD7">
            <w:pPr>
              <w:spacing w:after="0"/>
              <w:jc w:val="center"/>
              <w:rPr>
                <w:sz w:val="18"/>
                <w:szCs w:val="18"/>
              </w:rPr>
            </w:pPr>
            <w:r w:rsidRPr="3F5156B7">
              <w:rPr>
                <w:sz w:val="18"/>
                <w:szCs w:val="18"/>
              </w:rPr>
              <w:t>82%</w:t>
            </w:r>
          </w:p>
        </w:tc>
      </w:tr>
      <w:tr w:rsidR="003831E2" w:rsidRPr="00450AF6" w14:paraId="032F3544" w14:textId="77777777" w:rsidTr="005B5D68">
        <w:trPr>
          <w:trHeight w:val="300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FAE2D5" w:themeFill="accent2" w:themeFillTint="33"/>
          </w:tcPr>
          <w:p w14:paraId="390C8BE9" w14:textId="77777777" w:rsidR="003831E2" w:rsidRPr="00633050" w:rsidRDefault="003831E2" w:rsidP="00623FD7">
            <w:pPr>
              <w:spacing w:after="0"/>
              <w:rPr>
                <w:sz w:val="18"/>
                <w:szCs w:val="18"/>
              </w:rPr>
            </w:pPr>
            <w:r w:rsidRPr="3F5156B7">
              <w:rPr>
                <w:b/>
                <w:bCs/>
                <w:sz w:val="18"/>
                <w:szCs w:val="18"/>
              </w:rPr>
              <w:t>Total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AE2D5" w:themeFill="accent2" w:themeFillTint="33"/>
            <w:vAlign w:val="bottom"/>
          </w:tcPr>
          <w:p w14:paraId="3160298F" w14:textId="485A72D8" w:rsidR="003831E2" w:rsidRPr="003831E2" w:rsidRDefault="00F16CA6" w:rsidP="00623FD7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1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AE2D5" w:themeFill="accent2" w:themeFillTint="33"/>
            <w:vAlign w:val="bottom"/>
          </w:tcPr>
          <w:p w14:paraId="51272A77" w14:textId="73961D8E" w:rsidR="003831E2" w:rsidRPr="003831E2" w:rsidRDefault="00F16CA6" w:rsidP="00623FD7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9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AE2D5" w:themeFill="accent2" w:themeFillTint="33"/>
            <w:vAlign w:val="bottom"/>
          </w:tcPr>
          <w:p w14:paraId="6694F710" w14:textId="77777777" w:rsidR="003831E2" w:rsidRPr="003831E2" w:rsidRDefault="003831E2" w:rsidP="00623FD7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3831E2">
              <w:rPr>
                <w:b/>
                <w:bCs/>
                <w:sz w:val="18"/>
                <w:szCs w:val="18"/>
              </w:rPr>
              <w:t>3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AE2D5" w:themeFill="accent2" w:themeFillTint="33"/>
            <w:vAlign w:val="bottom"/>
          </w:tcPr>
          <w:p w14:paraId="7BD706DD" w14:textId="77777777" w:rsidR="003831E2" w:rsidRPr="00633050" w:rsidRDefault="003831E2" w:rsidP="00623FD7">
            <w:pPr>
              <w:spacing w:after="0"/>
              <w:jc w:val="center"/>
              <w:rPr>
                <w:sz w:val="18"/>
                <w:szCs w:val="18"/>
              </w:rPr>
            </w:pPr>
          </w:p>
        </w:tc>
      </w:tr>
    </w:tbl>
    <w:p w14:paraId="451B113F" w14:textId="77777777" w:rsidR="003831E2" w:rsidRPr="00F60C7A" w:rsidRDefault="003831E2" w:rsidP="003831E2">
      <w:pPr>
        <w:pStyle w:val="Caption"/>
      </w:pPr>
      <w:r>
        <w:t>Note: Self-report and serological data were collected during a 2023 clinical visit; “most recent self-reported COVID-19” refers to retrospective answers of when infection occurred</w:t>
      </w:r>
    </w:p>
    <w:p w14:paraId="30BFC414" w14:textId="77777777" w:rsidR="003831E2" w:rsidRDefault="003831E2" w:rsidP="00EE0A09"/>
    <w:p w14:paraId="47D207DC" w14:textId="77777777" w:rsidR="003831E2" w:rsidRDefault="003831E2" w:rsidP="003831E2">
      <w:pPr>
        <w:pStyle w:val="Caption"/>
        <w:rPr>
          <w:noProof/>
        </w:rPr>
      </w:pPr>
      <w:r>
        <w:t xml:space="preserve">Table S2. Odds of seropositivity </w:t>
      </w:r>
      <w:r w:rsidRPr="3F5156B7">
        <w:rPr>
          <w:noProof/>
        </w:rPr>
        <w:t>by year of most recent self-reported COVID-19, crude and adjusted for age, sex, and educational attain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127"/>
        <w:gridCol w:w="2268"/>
      </w:tblGrid>
      <w:tr w:rsidR="003831E2" w14:paraId="2EFBFAEA" w14:textId="77777777" w:rsidTr="005B5D68">
        <w:trPr>
          <w:trHeight w:val="30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C1F0C7" w:themeFill="accent3" w:themeFillTint="33"/>
          </w:tcPr>
          <w:p w14:paraId="5F845F88" w14:textId="77777777" w:rsidR="003831E2" w:rsidRPr="00633050" w:rsidRDefault="003831E2" w:rsidP="009221B5">
            <w:pPr>
              <w:spacing w:after="0" w:line="240" w:lineRule="auto"/>
              <w:rPr>
                <w:sz w:val="18"/>
                <w:szCs w:val="18"/>
              </w:rPr>
            </w:pPr>
            <w:r w:rsidRPr="3F5156B7">
              <w:rPr>
                <w:b/>
                <w:bCs/>
                <w:sz w:val="18"/>
                <w:szCs w:val="18"/>
              </w:rPr>
              <w:t>Year of most recent self-reported COVID-19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C1F0C7" w:themeFill="accent3" w:themeFillTint="33"/>
            <w:vAlign w:val="bottom"/>
          </w:tcPr>
          <w:p w14:paraId="7451D1B9" w14:textId="77777777" w:rsidR="003831E2" w:rsidRPr="00633050" w:rsidRDefault="003831E2" w:rsidP="00623FD7">
            <w:pPr>
              <w:spacing w:after="0"/>
              <w:jc w:val="center"/>
              <w:rPr>
                <w:sz w:val="18"/>
                <w:szCs w:val="18"/>
              </w:rPr>
            </w:pPr>
            <w:r w:rsidRPr="3F5156B7">
              <w:rPr>
                <w:b/>
                <w:bCs/>
                <w:sz w:val="18"/>
                <w:szCs w:val="18"/>
              </w:rPr>
              <w:t>Crude Odds Ratio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C1F0C7" w:themeFill="accent3" w:themeFillTint="33"/>
            <w:vAlign w:val="bottom"/>
          </w:tcPr>
          <w:p w14:paraId="01E7A6F0" w14:textId="77777777" w:rsidR="003831E2" w:rsidRPr="00633050" w:rsidRDefault="003831E2" w:rsidP="00623FD7">
            <w:pPr>
              <w:spacing w:after="0"/>
              <w:jc w:val="center"/>
              <w:rPr>
                <w:sz w:val="18"/>
                <w:szCs w:val="18"/>
              </w:rPr>
            </w:pPr>
            <w:r w:rsidRPr="3F5156B7">
              <w:rPr>
                <w:b/>
                <w:bCs/>
                <w:sz w:val="18"/>
                <w:szCs w:val="18"/>
              </w:rPr>
              <w:t>Adjusted Odds Ratio</w:t>
            </w:r>
          </w:p>
        </w:tc>
      </w:tr>
      <w:tr w:rsidR="003831E2" w14:paraId="3CA0F0FE" w14:textId="77777777" w:rsidTr="005B5D68">
        <w:trPr>
          <w:trHeight w:val="30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C1F0C7" w:themeFill="accent3" w:themeFillTint="33"/>
            <w:vAlign w:val="center"/>
          </w:tcPr>
          <w:p w14:paraId="13D59F8E" w14:textId="77777777" w:rsidR="003831E2" w:rsidRPr="00633050" w:rsidRDefault="003831E2" w:rsidP="00623FD7">
            <w:pPr>
              <w:spacing w:after="0"/>
              <w:rPr>
                <w:sz w:val="18"/>
                <w:szCs w:val="18"/>
              </w:rPr>
            </w:pPr>
            <w:r w:rsidRPr="3F5156B7">
              <w:rPr>
                <w:sz w:val="18"/>
                <w:szCs w:val="18"/>
              </w:rPr>
              <w:t>2020-202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C1F0C7" w:themeFill="accent3" w:themeFillTint="33"/>
            <w:vAlign w:val="bottom"/>
          </w:tcPr>
          <w:p w14:paraId="0556CC14" w14:textId="77777777" w:rsidR="003831E2" w:rsidRPr="00633050" w:rsidRDefault="003831E2" w:rsidP="00623FD7">
            <w:pPr>
              <w:spacing w:after="0"/>
              <w:jc w:val="center"/>
              <w:rPr>
                <w:sz w:val="18"/>
                <w:szCs w:val="18"/>
              </w:rPr>
            </w:pPr>
            <w:r w:rsidRPr="3F5156B7">
              <w:rPr>
                <w:sz w:val="18"/>
                <w:szCs w:val="18"/>
              </w:rPr>
              <w:t>3.73 (1.41-9.72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C1F0C7" w:themeFill="accent3" w:themeFillTint="33"/>
            <w:vAlign w:val="bottom"/>
          </w:tcPr>
          <w:p w14:paraId="6DDFC54C" w14:textId="77777777" w:rsidR="003831E2" w:rsidRPr="00633050" w:rsidRDefault="003831E2" w:rsidP="00623FD7">
            <w:pPr>
              <w:spacing w:after="0"/>
              <w:jc w:val="center"/>
              <w:rPr>
                <w:sz w:val="18"/>
                <w:szCs w:val="18"/>
              </w:rPr>
            </w:pPr>
            <w:r w:rsidRPr="3F5156B7">
              <w:rPr>
                <w:rFonts w:ascii="Aptos Narrow" w:hAnsi="Aptos Narrow"/>
                <w:color w:val="000000" w:themeColor="text1"/>
                <w:sz w:val="18"/>
                <w:szCs w:val="18"/>
              </w:rPr>
              <w:t>3.50 (1.28- 9.54)</w:t>
            </w:r>
          </w:p>
        </w:tc>
      </w:tr>
      <w:tr w:rsidR="003831E2" w14:paraId="1230F4B2" w14:textId="77777777" w:rsidTr="005B5D68">
        <w:trPr>
          <w:trHeight w:val="300"/>
        </w:trPr>
        <w:tc>
          <w:tcPr>
            <w:tcW w:w="2268" w:type="dxa"/>
            <w:shd w:val="clear" w:color="auto" w:fill="C1F0C7" w:themeFill="accent3" w:themeFillTint="33"/>
            <w:vAlign w:val="center"/>
          </w:tcPr>
          <w:p w14:paraId="054A07D5" w14:textId="77777777" w:rsidR="003831E2" w:rsidRPr="00633050" w:rsidRDefault="003831E2" w:rsidP="00623FD7">
            <w:pPr>
              <w:spacing w:after="0"/>
              <w:rPr>
                <w:sz w:val="18"/>
                <w:szCs w:val="18"/>
              </w:rPr>
            </w:pPr>
            <w:r w:rsidRPr="3F5156B7">
              <w:rPr>
                <w:sz w:val="18"/>
                <w:szCs w:val="18"/>
              </w:rPr>
              <w:t>2022</w:t>
            </w:r>
          </w:p>
        </w:tc>
        <w:tc>
          <w:tcPr>
            <w:tcW w:w="2127" w:type="dxa"/>
            <w:shd w:val="clear" w:color="auto" w:fill="C1F0C7" w:themeFill="accent3" w:themeFillTint="33"/>
            <w:vAlign w:val="bottom"/>
          </w:tcPr>
          <w:p w14:paraId="041B3BC4" w14:textId="77777777" w:rsidR="003831E2" w:rsidRPr="00633050" w:rsidRDefault="003831E2" w:rsidP="00623FD7">
            <w:pPr>
              <w:spacing w:after="0"/>
              <w:jc w:val="center"/>
              <w:rPr>
                <w:sz w:val="18"/>
                <w:szCs w:val="18"/>
              </w:rPr>
            </w:pPr>
            <w:r w:rsidRPr="3F5156B7">
              <w:rPr>
                <w:sz w:val="18"/>
                <w:szCs w:val="18"/>
              </w:rPr>
              <w:t>3.28 (1.72- 6.59)</w:t>
            </w:r>
          </w:p>
        </w:tc>
        <w:tc>
          <w:tcPr>
            <w:tcW w:w="2268" w:type="dxa"/>
            <w:shd w:val="clear" w:color="auto" w:fill="C1F0C7" w:themeFill="accent3" w:themeFillTint="33"/>
            <w:vAlign w:val="bottom"/>
          </w:tcPr>
          <w:p w14:paraId="23D08953" w14:textId="77777777" w:rsidR="003831E2" w:rsidRPr="00633050" w:rsidRDefault="003831E2" w:rsidP="00623FD7">
            <w:pPr>
              <w:spacing w:after="0"/>
              <w:jc w:val="center"/>
              <w:rPr>
                <w:sz w:val="18"/>
                <w:szCs w:val="18"/>
              </w:rPr>
            </w:pPr>
            <w:r w:rsidRPr="3F5156B7">
              <w:rPr>
                <w:rFonts w:ascii="Aptos Narrow" w:hAnsi="Aptos Narrow"/>
                <w:color w:val="000000" w:themeColor="text1"/>
                <w:sz w:val="18"/>
                <w:szCs w:val="18"/>
              </w:rPr>
              <w:t>3.61 (1.84- 7.45)</w:t>
            </w:r>
          </w:p>
        </w:tc>
      </w:tr>
      <w:tr w:rsidR="003831E2" w14:paraId="4FA2738C" w14:textId="77777777" w:rsidTr="005B5D68">
        <w:trPr>
          <w:trHeight w:val="30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C1F0C7" w:themeFill="accent3" w:themeFillTint="33"/>
            <w:vAlign w:val="center"/>
          </w:tcPr>
          <w:p w14:paraId="7B280556" w14:textId="77777777" w:rsidR="003831E2" w:rsidRPr="00633050" w:rsidRDefault="003831E2" w:rsidP="00623FD7">
            <w:pPr>
              <w:spacing w:after="0"/>
              <w:rPr>
                <w:sz w:val="18"/>
                <w:szCs w:val="18"/>
              </w:rPr>
            </w:pPr>
            <w:r w:rsidRPr="3F5156B7">
              <w:rPr>
                <w:sz w:val="18"/>
                <w:szCs w:val="18"/>
              </w:rPr>
              <w:t>2023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C1F0C7" w:themeFill="accent3" w:themeFillTint="33"/>
            <w:vAlign w:val="bottom"/>
          </w:tcPr>
          <w:p w14:paraId="4961A8AE" w14:textId="77777777" w:rsidR="003831E2" w:rsidRPr="00633050" w:rsidRDefault="003831E2" w:rsidP="00623FD7">
            <w:pPr>
              <w:spacing w:after="0"/>
              <w:jc w:val="center"/>
              <w:rPr>
                <w:sz w:val="18"/>
                <w:szCs w:val="18"/>
              </w:rPr>
            </w:pPr>
            <w:r w:rsidRPr="3F5156B7">
              <w:rPr>
                <w:sz w:val="18"/>
                <w:szCs w:val="18"/>
              </w:rPr>
              <w:t>20.14 (8.41-52.4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C1F0C7" w:themeFill="accent3" w:themeFillTint="33"/>
            <w:vAlign w:val="bottom"/>
          </w:tcPr>
          <w:p w14:paraId="4290FF64" w14:textId="77777777" w:rsidR="003831E2" w:rsidRPr="00633050" w:rsidRDefault="003831E2" w:rsidP="00623FD7">
            <w:pPr>
              <w:spacing w:after="0"/>
              <w:jc w:val="center"/>
              <w:rPr>
                <w:sz w:val="18"/>
                <w:szCs w:val="18"/>
              </w:rPr>
            </w:pPr>
            <w:r w:rsidRPr="3F5156B7">
              <w:rPr>
                <w:rFonts w:ascii="Aptos Narrow" w:hAnsi="Aptos Narrow"/>
                <w:color w:val="000000" w:themeColor="text1"/>
                <w:sz w:val="18"/>
                <w:szCs w:val="18"/>
              </w:rPr>
              <w:t>22.96 (9.18-62.52)</w:t>
            </w:r>
          </w:p>
        </w:tc>
      </w:tr>
    </w:tbl>
    <w:p w14:paraId="2637A1FF" w14:textId="77777777" w:rsidR="003831E2" w:rsidRDefault="003831E2" w:rsidP="003831E2">
      <w:pPr>
        <w:pStyle w:val="Caption"/>
      </w:pPr>
      <w:r>
        <w:t>Note: Self-report and serological data were collected during a 2023 clinical visit; “most recent self-reported COVID-19” refers to retrospective answers of when infection occurred</w:t>
      </w:r>
      <w:bookmarkStart w:id="4" w:name="_cqzdoiofkzbw"/>
      <w:bookmarkEnd w:id="4"/>
    </w:p>
    <w:p w14:paraId="3E18B23C" w14:textId="41A092FF" w:rsidR="003831E2" w:rsidRDefault="003831E2" w:rsidP="00E2169C"/>
    <w:p w14:paraId="547A6F21" w14:textId="77777777" w:rsidR="003831E2" w:rsidRDefault="003831E2" w:rsidP="003831E2">
      <w:pPr>
        <w:pStyle w:val="Caption"/>
        <w:rPr>
          <w:noProof/>
        </w:rPr>
      </w:pPr>
      <w:r w:rsidRPr="00556DEF">
        <w:rPr>
          <w:color w:val="0F9ED5" w:themeColor="accent4"/>
        </w:rPr>
        <w:t>Table S3</w:t>
      </w:r>
      <w:r>
        <w:t xml:space="preserve">. SENSITIVITY ANALYSIS: Odds of seropositive </w:t>
      </w:r>
      <w:r w:rsidRPr="03FD744D">
        <w:rPr>
          <w:i/>
          <w:iCs/>
        </w:rPr>
        <w:t>or equivocal</w:t>
      </w:r>
      <w:r>
        <w:t xml:space="preserve"> serology </w:t>
      </w:r>
      <w:r w:rsidRPr="03FD744D">
        <w:rPr>
          <w:noProof/>
        </w:rPr>
        <w:t>by year of most recent self-reported COVID-19, crude and adjusted for age, sex, and educational attain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127"/>
        <w:gridCol w:w="2268"/>
      </w:tblGrid>
      <w:tr w:rsidR="003831E2" w:rsidRPr="00CE3651" w14:paraId="4B30EDA1" w14:textId="77777777" w:rsidTr="005B5D68">
        <w:trPr>
          <w:trHeight w:val="300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CAEDFB" w:themeFill="accent4" w:themeFillTint="33"/>
          </w:tcPr>
          <w:p w14:paraId="78061BD4" w14:textId="77777777" w:rsidR="003831E2" w:rsidRPr="00CE3651" w:rsidRDefault="003831E2" w:rsidP="00EE0A09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E3651">
              <w:rPr>
                <w:b/>
                <w:bCs/>
                <w:sz w:val="18"/>
                <w:szCs w:val="18"/>
              </w:rPr>
              <w:t>Year of most recent self-reported COVID-19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CAEDFB" w:themeFill="accent4" w:themeFillTint="33"/>
            <w:vAlign w:val="bottom"/>
          </w:tcPr>
          <w:p w14:paraId="1D6681DD" w14:textId="77777777" w:rsidR="003831E2" w:rsidRPr="00633050" w:rsidRDefault="003831E2" w:rsidP="00623FD7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3F5156B7">
              <w:rPr>
                <w:b/>
                <w:bCs/>
                <w:sz w:val="18"/>
                <w:szCs w:val="18"/>
              </w:rPr>
              <w:t>Crude Odds Ratio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CAEDFB" w:themeFill="accent4" w:themeFillTint="33"/>
            <w:vAlign w:val="bottom"/>
          </w:tcPr>
          <w:p w14:paraId="0090B9B4" w14:textId="77777777" w:rsidR="003831E2" w:rsidRPr="00633050" w:rsidRDefault="003831E2" w:rsidP="00623FD7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3F5156B7">
              <w:rPr>
                <w:b/>
                <w:bCs/>
                <w:sz w:val="18"/>
                <w:szCs w:val="18"/>
              </w:rPr>
              <w:t>Adjusted Odds Ratio</w:t>
            </w:r>
          </w:p>
        </w:tc>
      </w:tr>
      <w:tr w:rsidR="003831E2" w:rsidRPr="00CE3651" w14:paraId="21966525" w14:textId="77777777" w:rsidTr="005B5D68">
        <w:trPr>
          <w:trHeight w:val="300"/>
        </w:trPr>
        <w:tc>
          <w:tcPr>
            <w:tcW w:w="2263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</w:tcPr>
          <w:p w14:paraId="2F191F05" w14:textId="77777777" w:rsidR="003831E2" w:rsidRPr="00CE3651" w:rsidRDefault="003831E2" w:rsidP="00623FD7">
            <w:pPr>
              <w:spacing w:after="0"/>
              <w:rPr>
                <w:sz w:val="18"/>
                <w:szCs w:val="18"/>
              </w:rPr>
            </w:pPr>
            <w:r w:rsidRPr="00CE3651">
              <w:rPr>
                <w:sz w:val="18"/>
                <w:szCs w:val="18"/>
              </w:rPr>
              <w:t>2020-2021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  <w:vAlign w:val="center"/>
          </w:tcPr>
          <w:p w14:paraId="71C7C679" w14:textId="77777777" w:rsidR="003831E2" w:rsidRPr="00CE3651" w:rsidRDefault="003831E2" w:rsidP="00623FD7">
            <w:pPr>
              <w:spacing w:after="0"/>
              <w:jc w:val="center"/>
              <w:rPr>
                <w:sz w:val="18"/>
                <w:szCs w:val="18"/>
              </w:rPr>
            </w:pPr>
            <w:r w:rsidRPr="00CE3651">
              <w:rPr>
                <w:sz w:val="18"/>
                <w:szCs w:val="18"/>
              </w:rPr>
              <w:t>3.03 (1.21- 7.50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  <w:vAlign w:val="center"/>
          </w:tcPr>
          <w:p w14:paraId="181610FC" w14:textId="77777777" w:rsidR="003831E2" w:rsidRPr="00CE3651" w:rsidRDefault="003831E2" w:rsidP="00623FD7">
            <w:pPr>
              <w:spacing w:after="0"/>
              <w:jc w:val="center"/>
              <w:rPr>
                <w:sz w:val="18"/>
                <w:szCs w:val="18"/>
              </w:rPr>
            </w:pPr>
            <w:r w:rsidRPr="00CE3651">
              <w:rPr>
                <w:rFonts w:ascii="Aptos Narrow" w:hAnsi="Aptos Narrow"/>
                <w:color w:val="000000" w:themeColor="text1"/>
                <w:sz w:val="18"/>
                <w:szCs w:val="18"/>
              </w:rPr>
              <w:t>2.84 (1.09- 7.31)</w:t>
            </w:r>
          </w:p>
        </w:tc>
      </w:tr>
      <w:tr w:rsidR="003831E2" w:rsidRPr="00CE3651" w14:paraId="5EE9E6EE" w14:textId="77777777" w:rsidTr="005B5D68">
        <w:trPr>
          <w:trHeight w:val="300"/>
        </w:trPr>
        <w:tc>
          <w:tcPr>
            <w:tcW w:w="2263" w:type="dxa"/>
            <w:tcBorders>
              <w:bottom w:val="nil"/>
            </w:tcBorders>
            <w:shd w:val="clear" w:color="auto" w:fill="CAEDFB" w:themeFill="accent4" w:themeFillTint="33"/>
          </w:tcPr>
          <w:p w14:paraId="21B30EDD" w14:textId="77777777" w:rsidR="003831E2" w:rsidRPr="00CE3651" w:rsidRDefault="003831E2" w:rsidP="00623FD7">
            <w:pPr>
              <w:spacing w:after="0"/>
              <w:rPr>
                <w:sz w:val="18"/>
                <w:szCs w:val="18"/>
              </w:rPr>
            </w:pPr>
            <w:r w:rsidRPr="00CE3651">
              <w:rPr>
                <w:sz w:val="18"/>
                <w:szCs w:val="18"/>
              </w:rPr>
              <w:t>2022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CAEDFB" w:themeFill="accent4" w:themeFillTint="33"/>
            <w:vAlign w:val="center"/>
          </w:tcPr>
          <w:p w14:paraId="6D4E06A1" w14:textId="77777777" w:rsidR="003831E2" w:rsidRPr="00CE3651" w:rsidRDefault="003831E2" w:rsidP="00623FD7">
            <w:pPr>
              <w:spacing w:after="0"/>
              <w:jc w:val="center"/>
              <w:rPr>
                <w:sz w:val="18"/>
                <w:szCs w:val="18"/>
              </w:rPr>
            </w:pPr>
            <w:r w:rsidRPr="00CE3651">
              <w:rPr>
                <w:sz w:val="18"/>
                <w:szCs w:val="18"/>
              </w:rPr>
              <w:t>2.88 (1.59- 5.37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CAEDFB" w:themeFill="accent4" w:themeFillTint="33"/>
            <w:vAlign w:val="center"/>
          </w:tcPr>
          <w:p w14:paraId="6561403A" w14:textId="77777777" w:rsidR="003831E2" w:rsidRPr="00CE3651" w:rsidRDefault="003831E2" w:rsidP="00623FD7">
            <w:pPr>
              <w:spacing w:after="0"/>
              <w:jc w:val="center"/>
              <w:rPr>
                <w:sz w:val="18"/>
                <w:szCs w:val="18"/>
              </w:rPr>
            </w:pPr>
            <w:r w:rsidRPr="00CE3651">
              <w:rPr>
                <w:rFonts w:ascii="Aptos Narrow" w:hAnsi="Aptos Narrow"/>
                <w:color w:val="000000" w:themeColor="text1"/>
                <w:sz w:val="18"/>
                <w:szCs w:val="18"/>
              </w:rPr>
              <w:t>2.99 (1.62- 5.72)</w:t>
            </w:r>
          </w:p>
        </w:tc>
      </w:tr>
      <w:tr w:rsidR="003831E2" w:rsidRPr="00CE3651" w14:paraId="067159EE" w14:textId="77777777" w:rsidTr="005B5D68">
        <w:trPr>
          <w:trHeight w:val="300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CAEDFB" w:themeFill="accent4" w:themeFillTint="33"/>
          </w:tcPr>
          <w:p w14:paraId="4E4D2DF3" w14:textId="77777777" w:rsidR="003831E2" w:rsidRPr="00CE3651" w:rsidRDefault="003831E2" w:rsidP="00623FD7">
            <w:pPr>
              <w:spacing w:after="0"/>
              <w:rPr>
                <w:sz w:val="18"/>
                <w:szCs w:val="18"/>
              </w:rPr>
            </w:pPr>
            <w:r w:rsidRPr="00CE3651">
              <w:rPr>
                <w:sz w:val="18"/>
                <w:szCs w:val="18"/>
              </w:rPr>
              <w:t>2023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CAEDFB" w:themeFill="accent4" w:themeFillTint="33"/>
            <w:vAlign w:val="center"/>
          </w:tcPr>
          <w:p w14:paraId="01E895ED" w14:textId="77777777" w:rsidR="003831E2" w:rsidRPr="00CE3651" w:rsidRDefault="003831E2" w:rsidP="00623FD7">
            <w:pPr>
              <w:spacing w:after="0"/>
              <w:jc w:val="center"/>
              <w:rPr>
                <w:sz w:val="18"/>
                <w:szCs w:val="18"/>
              </w:rPr>
            </w:pPr>
            <w:r w:rsidRPr="00CE3651">
              <w:rPr>
                <w:sz w:val="18"/>
                <w:szCs w:val="18"/>
              </w:rPr>
              <w:t>16.13 (6.86-41.3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CAEDFB" w:themeFill="accent4" w:themeFillTint="33"/>
            <w:vAlign w:val="center"/>
          </w:tcPr>
          <w:p w14:paraId="52CC65FC" w14:textId="77777777" w:rsidR="003831E2" w:rsidRPr="00CE3651" w:rsidRDefault="003831E2" w:rsidP="00623FD7">
            <w:pPr>
              <w:spacing w:after="0"/>
              <w:jc w:val="center"/>
              <w:rPr>
                <w:sz w:val="18"/>
                <w:szCs w:val="18"/>
              </w:rPr>
            </w:pPr>
            <w:r w:rsidRPr="00CE3651">
              <w:rPr>
                <w:rFonts w:ascii="Aptos Narrow" w:hAnsi="Aptos Narrow"/>
                <w:color w:val="000000" w:themeColor="text1"/>
                <w:sz w:val="18"/>
                <w:szCs w:val="18"/>
              </w:rPr>
              <w:t>17.45 (7.16-46.37)</w:t>
            </w:r>
          </w:p>
        </w:tc>
      </w:tr>
    </w:tbl>
    <w:p w14:paraId="4593C0B9" w14:textId="77777777" w:rsidR="003831E2" w:rsidRPr="00061BCD" w:rsidRDefault="003831E2" w:rsidP="003831E2">
      <w:pPr>
        <w:pStyle w:val="Caption"/>
      </w:pPr>
      <w:r>
        <w:t>Note: Self-report and serological data were collected during a 2023 clinical visit; “most recent self-reported COVID-19” refers to retrospective answers of when infection occurred</w:t>
      </w:r>
    </w:p>
    <w:p w14:paraId="75935731" w14:textId="77777777" w:rsidR="003831E2" w:rsidRDefault="003831E2" w:rsidP="00EE0A09"/>
    <w:p w14:paraId="3084DF99" w14:textId="77777777" w:rsidR="003831E2" w:rsidRDefault="003831E2" w:rsidP="003831E2">
      <w:pPr>
        <w:pStyle w:val="Caption"/>
        <w:rPr>
          <w:noProof/>
        </w:rPr>
      </w:pPr>
      <w:r w:rsidRPr="00930335">
        <w:rPr>
          <w:color w:val="A02B93" w:themeColor="accent5"/>
        </w:rPr>
        <w:t>Table S4</w:t>
      </w:r>
      <w:r>
        <w:t xml:space="preserve">. Percent change in SARS-CoV-2 antibody N-proteins </w:t>
      </w:r>
      <w:r w:rsidRPr="03FD744D">
        <w:rPr>
          <w:noProof/>
        </w:rPr>
        <w:t>by year of most recent self-reported COVID-19, crude and adjusted for age, sex, and educational attain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48"/>
        <w:gridCol w:w="2552"/>
      </w:tblGrid>
      <w:tr w:rsidR="003831E2" w:rsidRPr="00CE3651" w14:paraId="7E8A34F1" w14:textId="77777777" w:rsidTr="00B82B42">
        <w:trPr>
          <w:trHeight w:val="300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F2CEED" w:themeFill="accent5" w:themeFillTint="33"/>
          </w:tcPr>
          <w:p w14:paraId="7482C087" w14:textId="77777777" w:rsidR="003831E2" w:rsidRPr="00CE3651" w:rsidRDefault="003831E2" w:rsidP="00EE0A09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E3651">
              <w:rPr>
                <w:b/>
                <w:bCs/>
                <w:sz w:val="18"/>
                <w:szCs w:val="18"/>
              </w:rPr>
              <w:t>Year of most recent self-reported COVID-19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F2CEED" w:themeFill="accent5" w:themeFillTint="33"/>
            <w:vAlign w:val="bottom"/>
          </w:tcPr>
          <w:p w14:paraId="5720F3FA" w14:textId="77777777" w:rsidR="003831E2" w:rsidRPr="00CE3651" w:rsidRDefault="003831E2" w:rsidP="00623FD7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CE3651">
              <w:rPr>
                <w:b/>
                <w:bCs/>
                <w:sz w:val="18"/>
                <w:szCs w:val="18"/>
              </w:rPr>
              <w:t>Crude % change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2CEED" w:themeFill="accent5" w:themeFillTint="33"/>
            <w:vAlign w:val="bottom"/>
          </w:tcPr>
          <w:p w14:paraId="263C9E1B" w14:textId="77777777" w:rsidR="003831E2" w:rsidRPr="00CE3651" w:rsidRDefault="003831E2" w:rsidP="00623FD7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CE3651">
              <w:rPr>
                <w:b/>
                <w:bCs/>
                <w:sz w:val="18"/>
                <w:szCs w:val="18"/>
              </w:rPr>
              <w:t>Adjusted % change</w:t>
            </w:r>
          </w:p>
        </w:tc>
      </w:tr>
      <w:tr w:rsidR="003831E2" w:rsidRPr="00CE3651" w14:paraId="01535C4F" w14:textId="77777777" w:rsidTr="00B82B42">
        <w:trPr>
          <w:trHeight w:val="300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F2CEED" w:themeFill="accent5" w:themeFillTint="33"/>
          </w:tcPr>
          <w:p w14:paraId="171DF82A" w14:textId="77777777" w:rsidR="003831E2" w:rsidRPr="00633050" w:rsidRDefault="003831E2" w:rsidP="00623FD7">
            <w:pPr>
              <w:spacing w:after="0"/>
              <w:rPr>
                <w:sz w:val="18"/>
                <w:szCs w:val="18"/>
              </w:rPr>
            </w:pPr>
            <w:r w:rsidRPr="3F5156B7">
              <w:rPr>
                <w:sz w:val="18"/>
                <w:szCs w:val="18"/>
              </w:rPr>
              <w:t>2020-2021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F2CEED" w:themeFill="accent5" w:themeFillTint="33"/>
            <w:vAlign w:val="bottom"/>
          </w:tcPr>
          <w:p w14:paraId="73C62B69" w14:textId="77777777" w:rsidR="003831E2" w:rsidRPr="00CE3651" w:rsidRDefault="003831E2" w:rsidP="00623FD7">
            <w:pPr>
              <w:spacing w:after="0"/>
              <w:jc w:val="center"/>
              <w:rPr>
                <w:sz w:val="18"/>
                <w:szCs w:val="18"/>
              </w:rPr>
            </w:pPr>
            <w:r w:rsidRPr="00CE3651">
              <w:rPr>
                <w:sz w:val="18"/>
                <w:szCs w:val="18"/>
              </w:rPr>
              <w:t>117</w:t>
            </w:r>
            <w:r>
              <w:rPr>
                <w:sz w:val="18"/>
                <w:szCs w:val="18"/>
              </w:rPr>
              <w:t>%</w:t>
            </w:r>
            <w:r w:rsidRPr="00CE3651">
              <w:rPr>
                <w:sz w:val="18"/>
                <w:szCs w:val="18"/>
              </w:rPr>
              <w:t xml:space="preserve"> (25-274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2CEED" w:themeFill="accent5" w:themeFillTint="33"/>
            <w:vAlign w:val="bottom"/>
          </w:tcPr>
          <w:p w14:paraId="147C5847" w14:textId="77777777" w:rsidR="003831E2" w:rsidRPr="00CE3651" w:rsidRDefault="003831E2" w:rsidP="00623FD7">
            <w:pPr>
              <w:spacing w:after="0"/>
              <w:jc w:val="center"/>
              <w:rPr>
                <w:sz w:val="18"/>
                <w:szCs w:val="18"/>
              </w:rPr>
            </w:pPr>
            <w:r w:rsidRPr="00CE3651">
              <w:rPr>
                <w:rFonts w:ascii="Aptos Narrow" w:hAnsi="Aptos Narrow"/>
                <w:color w:val="000000"/>
                <w:sz w:val="18"/>
                <w:szCs w:val="18"/>
              </w:rPr>
              <w:t>108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%</w:t>
            </w:r>
            <w:r w:rsidRPr="00CE3651">
              <w:rPr>
                <w:rFonts w:ascii="Aptos Narrow" w:hAnsi="Aptos Narrow"/>
                <w:color w:val="000000"/>
                <w:sz w:val="18"/>
                <w:szCs w:val="18"/>
              </w:rPr>
              <w:t xml:space="preserve"> (18-268)</w:t>
            </w:r>
          </w:p>
        </w:tc>
      </w:tr>
      <w:tr w:rsidR="003831E2" w:rsidRPr="00CE3651" w14:paraId="4066F773" w14:textId="77777777" w:rsidTr="00B82B42">
        <w:trPr>
          <w:trHeight w:val="300"/>
        </w:trPr>
        <w:tc>
          <w:tcPr>
            <w:tcW w:w="2263" w:type="dxa"/>
            <w:shd w:val="clear" w:color="auto" w:fill="F2CEED" w:themeFill="accent5" w:themeFillTint="33"/>
          </w:tcPr>
          <w:p w14:paraId="7609053C" w14:textId="77777777" w:rsidR="003831E2" w:rsidRPr="00633050" w:rsidRDefault="003831E2" w:rsidP="00623FD7">
            <w:pPr>
              <w:spacing w:after="0"/>
              <w:rPr>
                <w:sz w:val="18"/>
                <w:szCs w:val="18"/>
              </w:rPr>
            </w:pPr>
            <w:r w:rsidRPr="3F5156B7">
              <w:rPr>
                <w:sz w:val="18"/>
                <w:szCs w:val="18"/>
              </w:rPr>
              <w:t>2022</w:t>
            </w:r>
          </w:p>
        </w:tc>
        <w:tc>
          <w:tcPr>
            <w:tcW w:w="1848" w:type="dxa"/>
            <w:shd w:val="clear" w:color="auto" w:fill="F2CEED" w:themeFill="accent5" w:themeFillTint="33"/>
            <w:vAlign w:val="bottom"/>
          </w:tcPr>
          <w:p w14:paraId="531AB406" w14:textId="72BC998A" w:rsidR="003831E2" w:rsidRPr="00CE3651" w:rsidRDefault="003831E2" w:rsidP="00623FD7">
            <w:pPr>
              <w:spacing w:after="0"/>
              <w:jc w:val="center"/>
              <w:rPr>
                <w:sz w:val="18"/>
                <w:szCs w:val="18"/>
              </w:rPr>
            </w:pPr>
            <w:r w:rsidRPr="00CE3651">
              <w:rPr>
                <w:sz w:val="18"/>
                <w:szCs w:val="18"/>
              </w:rPr>
              <w:t>14</w:t>
            </w:r>
            <w:r w:rsidR="0005498F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%</w:t>
            </w:r>
            <w:r w:rsidRPr="00CE3651">
              <w:rPr>
                <w:sz w:val="18"/>
                <w:szCs w:val="18"/>
              </w:rPr>
              <w:t xml:space="preserve"> (74-23</w:t>
            </w:r>
            <w:r w:rsidR="00286900">
              <w:rPr>
                <w:sz w:val="18"/>
                <w:szCs w:val="18"/>
              </w:rPr>
              <w:t>8</w:t>
            </w:r>
            <w:r w:rsidRPr="00CE3651">
              <w:rPr>
                <w:sz w:val="18"/>
                <w:szCs w:val="18"/>
              </w:rPr>
              <w:t>)</w:t>
            </w:r>
          </w:p>
        </w:tc>
        <w:tc>
          <w:tcPr>
            <w:tcW w:w="2552" w:type="dxa"/>
            <w:shd w:val="clear" w:color="auto" w:fill="F2CEED" w:themeFill="accent5" w:themeFillTint="33"/>
            <w:vAlign w:val="bottom"/>
          </w:tcPr>
          <w:p w14:paraId="42793EB1" w14:textId="77777777" w:rsidR="003831E2" w:rsidRPr="00CE3651" w:rsidRDefault="003831E2" w:rsidP="00623FD7">
            <w:pPr>
              <w:spacing w:after="0"/>
              <w:jc w:val="center"/>
              <w:rPr>
                <w:sz w:val="18"/>
                <w:szCs w:val="18"/>
              </w:rPr>
            </w:pPr>
            <w:r w:rsidRPr="00CE3651">
              <w:rPr>
                <w:rFonts w:ascii="Aptos Narrow" w:hAnsi="Aptos Narrow"/>
                <w:color w:val="000000"/>
                <w:sz w:val="18"/>
                <w:szCs w:val="18"/>
              </w:rPr>
              <w:t>151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%</w:t>
            </w:r>
            <w:r w:rsidRPr="00CE3651">
              <w:rPr>
                <w:rFonts w:ascii="Aptos Narrow" w:hAnsi="Aptos Narrow"/>
                <w:color w:val="000000"/>
                <w:sz w:val="18"/>
                <w:szCs w:val="18"/>
              </w:rPr>
              <w:t xml:space="preserve"> (77-255)</w:t>
            </w:r>
          </w:p>
        </w:tc>
      </w:tr>
      <w:tr w:rsidR="003831E2" w:rsidRPr="00CE3651" w14:paraId="4C910453" w14:textId="77777777" w:rsidTr="00B82B42">
        <w:tc>
          <w:tcPr>
            <w:tcW w:w="2263" w:type="dxa"/>
            <w:tcBorders>
              <w:bottom w:val="single" w:sz="4" w:space="0" w:color="auto"/>
            </w:tcBorders>
            <w:shd w:val="clear" w:color="auto" w:fill="F2CEED" w:themeFill="accent5" w:themeFillTint="33"/>
          </w:tcPr>
          <w:p w14:paraId="492FC6E0" w14:textId="77777777" w:rsidR="003831E2" w:rsidRPr="00633050" w:rsidRDefault="003831E2" w:rsidP="00623FD7">
            <w:pPr>
              <w:spacing w:after="0"/>
              <w:rPr>
                <w:sz w:val="18"/>
                <w:szCs w:val="18"/>
              </w:rPr>
            </w:pPr>
            <w:r w:rsidRPr="3F5156B7">
              <w:rPr>
                <w:sz w:val="18"/>
                <w:szCs w:val="18"/>
              </w:rPr>
              <w:t>2023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F2CEED" w:themeFill="accent5" w:themeFillTint="33"/>
            <w:vAlign w:val="bottom"/>
          </w:tcPr>
          <w:p w14:paraId="48ED5FE2" w14:textId="11814821" w:rsidR="003831E2" w:rsidRPr="00CE3651" w:rsidRDefault="003831E2" w:rsidP="00623FD7">
            <w:pPr>
              <w:spacing w:after="0"/>
              <w:jc w:val="center"/>
              <w:rPr>
                <w:sz w:val="18"/>
                <w:szCs w:val="18"/>
              </w:rPr>
            </w:pPr>
            <w:r w:rsidRPr="00CE365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CE3651">
              <w:rPr>
                <w:sz w:val="18"/>
                <w:szCs w:val="18"/>
              </w:rPr>
              <w:t>03</w:t>
            </w:r>
            <w:r w:rsidR="00286900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%</w:t>
            </w:r>
            <w:r w:rsidRPr="00CE3651">
              <w:rPr>
                <w:sz w:val="18"/>
                <w:szCs w:val="18"/>
              </w:rPr>
              <w:t xml:space="preserve"> (603-172</w:t>
            </w:r>
            <w:r w:rsidR="00286900">
              <w:rPr>
                <w:sz w:val="18"/>
                <w:szCs w:val="18"/>
              </w:rPr>
              <w:t>6</w:t>
            </w:r>
            <w:r w:rsidRPr="00CE3651">
              <w:rPr>
                <w:sz w:val="18"/>
                <w:szCs w:val="18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2CEED" w:themeFill="accent5" w:themeFillTint="33"/>
            <w:vAlign w:val="bottom"/>
          </w:tcPr>
          <w:p w14:paraId="55843924" w14:textId="797DC1FD" w:rsidR="003831E2" w:rsidRPr="00CE3651" w:rsidRDefault="003831E2" w:rsidP="00623FD7">
            <w:pPr>
              <w:spacing w:after="0"/>
              <w:jc w:val="center"/>
              <w:rPr>
                <w:sz w:val="18"/>
                <w:szCs w:val="18"/>
              </w:rPr>
            </w:pPr>
            <w:r w:rsidRPr="00CE3651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,</w:t>
            </w:r>
            <w:r w:rsidRPr="00CE3651">
              <w:rPr>
                <w:rFonts w:ascii="Aptos Narrow" w:hAnsi="Aptos Narrow"/>
                <w:color w:val="000000"/>
                <w:sz w:val="18"/>
                <w:szCs w:val="18"/>
              </w:rPr>
              <w:t>07</w:t>
            </w:r>
            <w:r w:rsidR="00286900">
              <w:rPr>
                <w:rFonts w:ascii="Aptos Narrow" w:hAnsi="Aptos Narrow"/>
                <w:color w:val="000000"/>
                <w:sz w:val="18"/>
                <w:szCs w:val="18"/>
              </w:rPr>
              <w:t>8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%</w:t>
            </w:r>
            <w:r w:rsidRPr="00CE3651">
              <w:rPr>
                <w:rFonts w:ascii="Aptos Narrow" w:hAnsi="Aptos Narrow"/>
                <w:color w:val="000000"/>
                <w:sz w:val="18"/>
                <w:szCs w:val="18"/>
              </w:rPr>
              <w:t xml:space="preserve"> (61</w:t>
            </w:r>
            <w:r w:rsidR="00286900">
              <w:rPr>
                <w:rFonts w:ascii="Aptos Narrow" w:hAnsi="Aptos Narrow"/>
                <w:color w:val="000000"/>
                <w:sz w:val="18"/>
                <w:szCs w:val="18"/>
              </w:rPr>
              <w:t>6</w:t>
            </w:r>
            <w:r w:rsidRPr="00CE3651">
              <w:rPr>
                <w:rFonts w:ascii="Aptos Narrow" w:hAnsi="Aptos Narrow"/>
                <w:color w:val="000000"/>
                <w:sz w:val="18"/>
                <w:szCs w:val="18"/>
              </w:rPr>
              <w:t>-1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,</w:t>
            </w:r>
            <w:r w:rsidRPr="00CE3651">
              <w:rPr>
                <w:rFonts w:ascii="Aptos Narrow" w:hAnsi="Aptos Narrow"/>
                <w:color w:val="000000"/>
                <w:sz w:val="18"/>
                <w:szCs w:val="18"/>
              </w:rPr>
              <w:t>83</w:t>
            </w:r>
            <w:r w:rsidR="00286900">
              <w:rPr>
                <w:rFonts w:ascii="Aptos Narrow" w:hAnsi="Aptos Narrow"/>
                <w:color w:val="000000"/>
                <w:sz w:val="18"/>
                <w:szCs w:val="18"/>
              </w:rPr>
              <w:t>6</w:t>
            </w:r>
            <w:r w:rsidRPr="00CE3651">
              <w:rPr>
                <w:rFonts w:ascii="Aptos Narrow" w:hAnsi="Aptos Narrow"/>
                <w:color w:val="000000"/>
                <w:sz w:val="18"/>
                <w:szCs w:val="18"/>
              </w:rPr>
              <w:t>)</w:t>
            </w:r>
          </w:p>
        </w:tc>
      </w:tr>
    </w:tbl>
    <w:p w14:paraId="10C46F61" w14:textId="725FD3B8" w:rsidR="00631FA8" w:rsidRDefault="003831E2" w:rsidP="00EE0A09">
      <w:pPr>
        <w:pStyle w:val="Caption"/>
      </w:pPr>
      <w:r>
        <w:t>Note: Self-report and serological data were collected during a 2023 clinical visit; “most recent self-reported COVID-19” refers to retrospective answers of when infection occurred</w:t>
      </w:r>
    </w:p>
    <w:sectPr w:rsidR="00631F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Matthew Carroll" w:date="2026-02-16T15:06:00Z" w:initials="MC">
    <w:p w14:paraId="7BED6C6C" w14:textId="45E3D8A5" w:rsidR="00623FD7" w:rsidRDefault="00623FD7">
      <w:r>
        <w:annotationRef/>
      </w:r>
      <w:r w:rsidRPr="2806066A">
        <w:t>Not sure what the colours mean here?</w:t>
      </w:r>
    </w:p>
  </w:comment>
  <w:comment w:id="1" w:author="Catherine Smith" w:date="2026-02-26T12:13:00Z" w:initials="CS">
    <w:p w14:paraId="094E0D7F" w14:textId="77777777" w:rsidR="00AC3F8B" w:rsidRDefault="00AC3F8B" w:rsidP="00AC3F8B">
      <w:pPr>
        <w:pStyle w:val="CommentText"/>
      </w:pPr>
      <w:r>
        <w:rPr>
          <w:rStyle w:val="CommentReference"/>
        </w:rPr>
        <w:annotationRef/>
      </w:r>
      <w:r>
        <w:t>Cell data not updated to reflect new seropositive and seronegative status</w:t>
      </w:r>
    </w:p>
  </w:comment>
  <w:comment w:id="2" w:author="Catherine Smith" w:date="2026-02-26T12:14:00Z" w:initials="CS">
    <w:p w14:paraId="7D9EF2C0" w14:textId="77777777" w:rsidR="00EE565D" w:rsidRDefault="00EE565D" w:rsidP="00EE565D">
      <w:pPr>
        <w:pStyle w:val="CommentText"/>
      </w:pPr>
      <w:r>
        <w:rPr>
          <w:rStyle w:val="CommentReference"/>
        </w:rPr>
        <w:annotationRef/>
      </w:r>
      <w:r>
        <w:t>Ps the colours are very pretty!</w:t>
      </w:r>
    </w:p>
  </w:comment>
  <w:comment w:id="3" w:author="Tyler Lane" w:date="2026-03-02T09:43:00Z" w:initials="TL">
    <w:p w14:paraId="423DE4B2" w14:textId="77777777" w:rsidR="003170FB" w:rsidRDefault="003169C9" w:rsidP="003170FB">
      <w:r>
        <w:rPr>
          <w:rStyle w:val="CommentReference"/>
        </w:rPr>
        <w:annotationRef/>
      </w:r>
      <w:r w:rsidR="003170FB">
        <w:rPr>
          <w:sz w:val="20"/>
          <w:szCs w:val="20"/>
        </w:rPr>
        <w:t xml:space="preserve">Colours are merely to help distinguish them! I'll make a not for clarity. </w:t>
      </w:r>
    </w:p>
    <w:p w14:paraId="5B7B685D" w14:textId="77777777" w:rsidR="003170FB" w:rsidRDefault="003170FB" w:rsidP="003170FB"/>
    <w:p w14:paraId="2FBB99AD" w14:textId="77777777" w:rsidR="003170FB" w:rsidRDefault="003170FB" w:rsidP="003170FB">
      <w:r>
        <w:rPr>
          <w:sz w:val="20"/>
          <w:szCs w:val="20"/>
        </w:rPr>
        <w:t>Also, thanks for checking the numbers! Now updated!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7BED6C6C" w15:done="1"/>
  <w15:commentEx w15:paraId="094E0D7F" w15:paraIdParent="7BED6C6C" w15:done="1"/>
  <w15:commentEx w15:paraId="7D9EF2C0" w15:paraIdParent="7BED6C6C" w15:done="1"/>
  <w15:commentEx w15:paraId="2FBB99AD" w15:paraIdParent="7BED6C6C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7913D3F" w16cex:dateUtc="2026-02-16T04:06:00Z"/>
  <w16cex:commentExtensible w16cex:durableId="729C84B4" w16cex:dateUtc="2026-02-26T01:13:00Z"/>
  <w16cex:commentExtensible w16cex:durableId="70482B56" w16cex:dateUtc="2026-02-26T01:14:00Z"/>
  <w16cex:commentExtensible w16cex:durableId="7F85027B" w16cex:dateUtc="2026-03-01T22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BED6C6C" w16cid:durableId="27913D3F"/>
  <w16cid:commentId w16cid:paraId="094E0D7F" w16cid:durableId="729C84B4"/>
  <w16cid:commentId w16cid:paraId="7D9EF2C0" w16cid:durableId="70482B56"/>
  <w16cid:commentId w16cid:paraId="2FBB99AD" w16cid:durableId="7F85027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atthew Carroll">
    <w15:presenceInfo w15:providerId="AD" w15:userId="S::matthew.carroll@monash.edu::e5ad65d9-691b-4cd7-9abe-3fe892036dd4"/>
  </w15:person>
  <w15:person w15:author="Catherine Smith">
    <w15:presenceInfo w15:providerId="AD" w15:userId="S::Catherine.L.Smith@monash.edu::9cc92638-0a15-405f-bf20-c0b0838fd3dd"/>
  </w15:person>
  <w15:person w15:author="Tyler Lane">
    <w15:presenceInfo w15:providerId="AD" w15:userId="S::Tyler.Lane@monash.edu::225798ec-e99b-4079-b85d-907dc9f4f3e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1E2"/>
    <w:rsid w:val="00051AA1"/>
    <w:rsid w:val="0005498F"/>
    <w:rsid w:val="000924DA"/>
    <w:rsid w:val="00136541"/>
    <w:rsid w:val="001F65AE"/>
    <w:rsid w:val="0022286E"/>
    <w:rsid w:val="002257C3"/>
    <w:rsid w:val="00235E10"/>
    <w:rsid w:val="002377F9"/>
    <w:rsid w:val="00283472"/>
    <w:rsid w:val="00286900"/>
    <w:rsid w:val="002C0856"/>
    <w:rsid w:val="00303FEF"/>
    <w:rsid w:val="003169C9"/>
    <w:rsid w:val="003170FB"/>
    <w:rsid w:val="003831E2"/>
    <w:rsid w:val="00396763"/>
    <w:rsid w:val="003A4E27"/>
    <w:rsid w:val="003E5B86"/>
    <w:rsid w:val="003E7C3C"/>
    <w:rsid w:val="004C11F5"/>
    <w:rsid w:val="0055585E"/>
    <w:rsid w:val="00556980"/>
    <w:rsid w:val="00556DEF"/>
    <w:rsid w:val="00567FD9"/>
    <w:rsid w:val="005B5D68"/>
    <w:rsid w:val="005C17E6"/>
    <w:rsid w:val="005E731E"/>
    <w:rsid w:val="005F5DF4"/>
    <w:rsid w:val="006113F4"/>
    <w:rsid w:val="00611D9B"/>
    <w:rsid w:val="00623FD7"/>
    <w:rsid w:val="00631FA8"/>
    <w:rsid w:val="00635D32"/>
    <w:rsid w:val="006B216C"/>
    <w:rsid w:val="006E1551"/>
    <w:rsid w:val="00707012"/>
    <w:rsid w:val="007A45AF"/>
    <w:rsid w:val="008106E5"/>
    <w:rsid w:val="0084297E"/>
    <w:rsid w:val="008975AF"/>
    <w:rsid w:val="009221B5"/>
    <w:rsid w:val="00930335"/>
    <w:rsid w:val="00946051"/>
    <w:rsid w:val="00A2609D"/>
    <w:rsid w:val="00AA0E2F"/>
    <w:rsid w:val="00AC3F8B"/>
    <w:rsid w:val="00B00C0E"/>
    <w:rsid w:val="00B56767"/>
    <w:rsid w:val="00B82B42"/>
    <w:rsid w:val="00C726A4"/>
    <w:rsid w:val="00CA4C17"/>
    <w:rsid w:val="00D6231E"/>
    <w:rsid w:val="00D656CC"/>
    <w:rsid w:val="00D94040"/>
    <w:rsid w:val="00DC748B"/>
    <w:rsid w:val="00DF516F"/>
    <w:rsid w:val="00E2169C"/>
    <w:rsid w:val="00ED4552"/>
    <w:rsid w:val="00EE0A09"/>
    <w:rsid w:val="00EE565D"/>
    <w:rsid w:val="00EF0F49"/>
    <w:rsid w:val="00F16CA6"/>
    <w:rsid w:val="00FA3710"/>
    <w:rsid w:val="46FE9394"/>
    <w:rsid w:val="7CB43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99E95"/>
  <w15:chartTrackingRefBased/>
  <w15:docId w15:val="{32149CDB-A809-8142-8419-5DF8D86D2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1E2"/>
    <w:pPr>
      <w:spacing w:after="240" w:line="360" w:lineRule="auto"/>
    </w:pPr>
    <w:rPr>
      <w:rFonts w:ascii="Aptos" w:eastAsia="Aptos" w:hAnsi="Aptos" w:cs="Aptos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31E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31E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31E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31E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31E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31E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31E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31E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31E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31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31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31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31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31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31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31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31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31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31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831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31E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831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31E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831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31E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831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31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31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31E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831E2"/>
    <w:pPr>
      <w:keepNext/>
      <w:spacing w:after="200" w:line="240" w:lineRule="auto"/>
    </w:pPr>
    <w:rPr>
      <w:b/>
      <w:bCs/>
      <w:color w:val="000000" w:themeColor="text1"/>
      <w:sz w:val="18"/>
      <w:szCs w:val="18"/>
    </w:rPr>
  </w:style>
  <w:style w:type="table" w:styleId="TableGrid">
    <w:name w:val="Table Grid"/>
    <w:basedOn w:val="TableNormal"/>
    <w:uiPriority w:val="39"/>
    <w:rsid w:val="003831E2"/>
    <w:pPr>
      <w:spacing w:after="0" w:line="240" w:lineRule="auto"/>
    </w:pPr>
    <w:rPr>
      <w:rFonts w:ascii="Aptos" w:eastAsia="Aptos" w:hAnsi="Aptos" w:cs="Aptos"/>
      <w:kern w:val="0"/>
      <w:highlight w:val="white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ptos" w:eastAsia="Aptos" w:hAnsi="Aptos" w:cs="Aptos"/>
      <w:kern w:val="0"/>
      <w:sz w:val="20"/>
      <w:szCs w:val="2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3F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3F8B"/>
    <w:rPr>
      <w:rFonts w:ascii="Aptos" w:eastAsia="Aptos" w:hAnsi="Aptos" w:cs="Aptos"/>
      <w:b/>
      <w:bCs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omments" Target="comments.xml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microsoft.com/office/2018/08/relationships/commentsExtensible" Target="commentsExtensible.xml"/><Relationship Id="rId4" Type="http://schemas.openxmlformats.org/officeDocument/2006/relationships/image" Target="media/image1.png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798</Words>
  <Characters>4821</Characters>
  <Application>Microsoft Office Word</Application>
  <DocSecurity>0</DocSecurity>
  <Lines>166</Lines>
  <Paragraphs>117</Paragraphs>
  <ScaleCrop>false</ScaleCrop>
  <Company>Monash University</Company>
  <LinksUpToDate>false</LinksUpToDate>
  <CharactersWithSpaces>5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Lane</dc:creator>
  <cp:keywords/>
  <dc:description/>
  <cp:lastModifiedBy>Tyler Lane</cp:lastModifiedBy>
  <cp:revision>63</cp:revision>
  <dcterms:created xsi:type="dcterms:W3CDTF">2025-07-01T16:34:00Z</dcterms:created>
  <dcterms:modified xsi:type="dcterms:W3CDTF">2026-03-05T05:05:00Z</dcterms:modified>
</cp:coreProperties>
</file>